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5248" w:rsidRPr="00A10DC5" w:rsidRDefault="00905248" w:rsidP="009052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0DC5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A10DC5">
        <w:rPr>
          <w:rFonts w:ascii="Times New Roman" w:hAnsi="Times New Roman" w:cs="Times New Roman"/>
          <w:sz w:val="24"/>
          <w:szCs w:val="24"/>
        </w:rPr>
        <w:t xml:space="preserve">Comparisons of Endocytosis Efficiency (%, Mean of Triplicates) with Incubation Time of DX-CHO9, DX126-262, Herceptin, and Kadcyla in HER2-Positive BT-474 and SK-BR-3 Tumor Cell Lines. </w:t>
      </w:r>
    </w:p>
    <w:tbl>
      <w:tblPr>
        <w:tblW w:w="4696" w:type="pct"/>
        <w:tblLook w:val="04A0" w:firstRow="1" w:lastRow="0" w:firstColumn="1" w:lastColumn="0" w:noHBand="0" w:noVBand="1"/>
      </w:tblPr>
      <w:tblGrid>
        <w:gridCol w:w="1272"/>
        <w:gridCol w:w="1562"/>
        <w:gridCol w:w="986"/>
        <w:gridCol w:w="993"/>
        <w:gridCol w:w="993"/>
        <w:gridCol w:w="993"/>
        <w:gridCol w:w="993"/>
      </w:tblGrid>
      <w:tr w:rsidR="00905248" w:rsidRPr="00A10DC5" w:rsidTr="00393085">
        <w:trPr>
          <w:trHeight w:val="300"/>
        </w:trPr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line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st article</w:t>
            </w:r>
          </w:p>
        </w:tc>
        <w:tc>
          <w:tcPr>
            <w:tcW w:w="318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cubation time (min)</w:t>
            </w:r>
          </w:p>
        </w:tc>
      </w:tr>
      <w:tr w:rsidR="00905248" w:rsidRPr="00A10DC5" w:rsidTr="00A10DC5">
        <w:trPr>
          <w:trHeight w:val="285"/>
        </w:trPr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5248" w:rsidRPr="00A10DC5" w:rsidRDefault="00905248" w:rsidP="00393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5248" w:rsidRPr="00A10DC5" w:rsidRDefault="00905248" w:rsidP="00393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</w:tr>
      <w:tr w:rsidR="00905248" w:rsidRPr="00A10DC5" w:rsidTr="00A10DC5">
        <w:trPr>
          <w:trHeight w:val="285"/>
        </w:trPr>
        <w:tc>
          <w:tcPr>
            <w:tcW w:w="8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8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 Efficiency (%)</w:t>
            </w:r>
          </w:p>
        </w:tc>
      </w:tr>
      <w:tr w:rsidR="00905248" w:rsidRPr="00A10DC5" w:rsidTr="00393085">
        <w:trPr>
          <w:trHeight w:val="285"/>
        </w:trPr>
        <w:tc>
          <w:tcPr>
            <w:tcW w:w="81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T-474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X-CHO9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9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.4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</w:tr>
      <w:tr w:rsidR="00905248" w:rsidRPr="00A10DC5" w:rsidTr="00393085">
        <w:trPr>
          <w:trHeight w:val="285"/>
        </w:trPr>
        <w:tc>
          <w:tcPr>
            <w:tcW w:w="8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5248" w:rsidRPr="00A10DC5" w:rsidRDefault="00905248" w:rsidP="00393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X126-262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.3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.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.3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.5</w:t>
            </w:r>
          </w:p>
        </w:tc>
      </w:tr>
      <w:tr w:rsidR="00905248" w:rsidRPr="00A10DC5" w:rsidTr="00393085">
        <w:trPr>
          <w:trHeight w:val="285"/>
        </w:trPr>
        <w:tc>
          <w:tcPr>
            <w:tcW w:w="8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5248" w:rsidRPr="00A10DC5" w:rsidRDefault="00905248" w:rsidP="00393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rceptin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3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8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.9</w:t>
            </w:r>
          </w:p>
        </w:tc>
      </w:tr>
      <w:tr w:rsidR="00905248" w:rsidRPr="00A10DC5" w:rsidTr="00393085">
        <w:trPr>
          <w:trHeight w:val="285"/>
        </w:trPr>
        <w:tc>
          <w:tcPr>
            <w:tcW w:w="8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5248" w:rsidRPr="00A10DC5" w:rsidRDefault="00905248" w:rsidP="00393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dcyla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8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3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.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.8</w:t>
            </w:r>
          </w:p>
        </w:tc>
      </w:tr>
      <w:tr w:rsidR="00905248" w:rsidRPr="00A10DC5" w:rsidTr="00393085">
        <w:trPr>
          <w:trHeight w:val="285"/>
        </w:trPr>
        <w:tc>
          <w:tcPr>
            <w:tcW w:w="81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K-BR-3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X-CHO9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4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5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9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.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.4</w:t>
            </w:r>
          </w:p>
        </w:tc>
      </w:tr>
      <w:tr w:rsidR="00905248" w:rsidRPr="00A10DC5" w:rsidTr="00393085">
        <w:trPr>
          <w:trHeight w:val="285"/>
        </w:trPr>
        <w:tc>
          <w:tcPr>
            <w:tcW w:w="8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5248" w:rsidRPr="00A10DC5" w:rsidRDefault="00905248" w:rsidP="00393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X126-262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7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2</w:t>
            </w:r>
          </w:p>
        </w:tc>
      </w:tr>
      <w:tr w:rsidR="00905248" w:rsidRPr="00A10DC5" w:rsidTr="00393085">
        <w:trPr>
          <w:trHeight w:val="285"/>
        </w:trPr>
        <w:tc>
          <w:tcPr>
            <w:tcW w:w="8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5248" w:rsidRPr="00A10DC5" w:rsidRDefault="00905248" w:rsidP="00393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rceptin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8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.4</w:t>
            </w:r>
          </w:p>
        </w:tc>
      </w:tr>
      <w:tr w:rsidR="00905248" w:rsidRPr="00A10DC5" w:rsidTr="00393085">
        <w:trPr>
          <w:trHeight w:val="285"/>
        </w:trPr>
        <w:tc>
          <w:tcPr>
            <w:tcW w:w="8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5248" w:rsidRPr="00A10DC5" w:rsidRDefault="00905248" w:rsidP="00393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dcyla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8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4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.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248" w:rsidRPr="00A10DC5" w:rsidRDefault="00905248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0D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4</w:t>
            </w:r>
          </w:p>
        </w:tc>
      </w:tr>
    </w:tbl>
    <w:p w:rsidR="00E93B74" w:rsidRDefault="00E93B74">
      <w:bookmarkStart w:id="0" w:name="_GoBack"/>
      <w:bookmarkEnd w:id="0"/>
    </w:p>
    <w:sectPr w:rsidR="00E93B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125A" w:rsidRDefault="0043125A" w:rsidP="00905248">
      <w:r>
        <w:separator/>
      </w:r>
    </w:p>
  </w:endnote>
  <w:endnote w:type="continuationSeparator" w:id="0">
    <w:p w:rsidR="0043125A" w:rsidRDefault="0043125A" w:rsidP="009052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125A" w:rsidRDefault="0043125A" w:rsidP="00905248">
      <w:r>
        <w:separator/>
      </w:r>
    </w:p>
  </w:footnote>
  <w:footnote w:type="continuationSeparator" w:id="0">
    <w:p w:rsidR="0043125A" w:rsidRDefault="0043125A" w:rsidP="009052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A38"/>
    <w:rsid w:val="00292C1D"/>
    <w:rsid w:val="0043125A"/>
    <w:rsid w:val="00905248"/>
    <w:rsid w:val="00A10DC5"/>
    <w:rsid w:val="00CB0A38"/>
    <w:rsid w:val="00E93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32BABA8-E3AF-41AF-9130-CE6118251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5248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52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52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52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52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Huihui</dc:creator>
  <cp:keywords/>
  <dc:description/>
  <cp:lastModifiedBy>Guo Huihui</cp:lastModifiedBy>
  <cp:revision>3</cp:revision>
  <dcterms:created xsi:type="dcterms:W3CDTF">2024-11-21T07:17:00Z</dcterms:created>
  <dcterms:modified xsi:type="dcterms:W3CDTF">2024-11-21T09:43:00Z</dcterms:modified>
</cp:coreProperties>
</file>